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9999A" w14:textId="7EC07ED9" w:rsidR="00AC3385" w:rsidRDefault="00AC3385" w:rsidP="00AC3385">
      <w:r>
        <w:t xml:space="preserve">Supplementary </w:t>
      </w:r>
      <w:r w:rsidR="009563D2">
        <w:t>5</w:t>
      </w:r>
      <w:r>
        <w:t>: Problematic smartphone use of the study sites depending on socio-demographics</w:t>
      </w:r>
    </w:p>
    <w:tbl>
      <w:tblPr>
        <w:tblStyle w:val="TableGrid"/>
        <w:tblpPr w:leftFromText="141" w:rightFromText="141" w:vertAnchor="text" w:horzAnchor="page" w:tblpX="976" w:tblpY="684"/>
        <w:tblW w:w="10798" w:type="dxa"/>
        <w:tblLayout w:type="fixed"/>
        <w:tblLook w:val="04A0" w:firstRow="1" w:lastRow="0" w:firstColumn="1" w:lastColumn="0" w:noHBand="0" w:noVBand="1"/>
      </w:tblPr>
      <w:tblGrid>
        <w:gridCol w:w="2838"/>
        <w:gridCol w:w="1552"/>
        <w:gridCol w:w="2303"/>
        <w:gridCol w:w="1524"/>
        <w:gridCol w:w="2581"/>
      </w:tblGrid>
      <w:tr w:rsidR="00AC3385" w14:paraId="3656E298" w14:textId="77777777" w:rsidTr="00907496">
        <w:tc>
          <w:tcPr>
            <w:tcW w:w="2838" w:type="dxa"/>
            <w:tcBorders>
              <w:top w:val="nil"/>
              <w:left w:val="nil"/>
              <w:right w:val="nil"/>
            </w:tcBorders>
          </w:tcPr>
          <w:p w14:paraId="6BB125B5" w14:textId="77777777" w:rsidR="00AC3385" w:rsidRDefault="00AC3385" w:rsidP="00907496">
            <w:pPr>
              <w:rPr>
                <w:rFonts w:ascii="Calibri" w:eastAsia="Calibri" w:hAnsi="Calibri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060072D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</w:t>
            </w:r>
          </w:p>
          <w:p w14:paraId="5A424CBD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301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14:paraId="3C86D610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</w:t>
            </w:r>
          </w:p>
          <w:p w14:paraId="1BCEF0C4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37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6CF75795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</w:t>
            </w:r>
          </w:p>
          <w:p w14:paraId="67E7DACC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720)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44C1C510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  <w:p w14:paraId="58B1C171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04)</w:t>
            </w:r>
          </w:p>
        </w:tc>
      </w:tr>
      <w:tr w:rsidR="00AC3385" w14:paraId="77868EA7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3E3FB331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nder, M (SD)</w:t>
            </w:r>
          </w:p>
          <w:p w14:paraId="2CCA2DB4" w14:textId="77777777" w:rsidR="00AC3385" w:rsidRDefault="00AC3385" w:rsidP="00907496">
            <w:pPr>
              <w:rPr>
                <w:rFonts w:ascii="Calibri" w:eastAsia="Calibri" w:hAnsi="Calibri"/>
              </w:rPr>
            </w:pPr>
          </w:p>
          <w:p w14:paraId="63481021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le</w:t>
            </w:r>
          </w:p>
          <w:p w14:paraId="5E9FB59A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ale</w:t>
            </w:r>
          </w:p>
          <w:p w14:paraId="3006B933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t specified, diverse</w:t>
            </w:r>
          </w:p>
          <w:p w14:paraId="0CFBB4B8" w14:textId="77777777" w:rsidR="00AC3385" w:rsidRDefault="00AC338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 xml:space="preserve">Welch’s t-test </w:t>
            </w:r>
            <w:r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2F50AC7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4F639B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510D01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9 (7.0)</w:t>
            </w:r>
          </w:p>
          <w:p w14:paraId="610BB515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3 (7.5)</w:t>
            </w:r>
          </w:p>
          <w:p w14:paraId="192EBF59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0 (1.4)</w:t>
            </w:r>
          </w:p>
          <w:p w14:paraId="316F6F35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=.01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1B0A0EBC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BE40AE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6831A22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1 (8.5)</w:t>
            </w:r>
          </w:p>
          <w:p w14:paraId="0E8E5881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.0 (8.4)</w:t>
            </w:r>
          </w:p>
          <w:p w14:paraId="05E611A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663FDD6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 w:rsidRPr="00F84926">
              <w:rPr>
                <w:rFonts w:eastAsia="Calibri"/>
                <w:i/>
              </w:rPr>
              <w:t xml:space="preserve"> </w:t>
            </w: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57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B1D98ED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9809423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4BFECF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6 (8.6)</w:t>
            </w:r>
          </w:p>
          <w:p w14:paraId="61F28915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6 (8.4)</w:t>
            </w:r>
          </w:p>
          <w:p w14:paraId="3081E42A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8 (7.9)</w:t>
            </w:r>
          </w:p>
          <w:p w14:paraId="021AEA91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14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5DA55ED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C3457B8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F15F0C1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.9 (8.9)</w:t>
            </w:r>
          </w:p>
          <w:p w14:paraId="37C1FDD2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7.8 (8.1)</w:t>
            </w:r>
          </w:p>
          <w:p w14:paraId="283335BC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7.3 (11.1)</w:t>
            </w:r>
          </w:p>
          <w:p w14:paraId="4FA13BF9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27</w:t>
            </w:r>
          </w:p>
        </w:tc>
      </w:tr>
      <w:tr w:rsidR="00AC3385" w14:paraId="057F79A8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001B9CA6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udy period, M (SD)</w:t>
            </w:r>
          </w:p>
          <w:p w14:paraId="3E554912" w14:textId="77777777" w:rsidR="00AC3385" w:rsidRDefault="00AC3385" w:rsidP="00907496">
            <w:pPr>
              <w:rPr>
                <w:rFonts w:ascii="Calibri" w:eastAsia="Calibri" w:hAnsi="Calibri"/>
              </w:rPr>
            </w:pPr>
          </w:p>
          <w:p w14:paraId="68E11D4A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reclinical</w:t>
            </w:r>
          </w:p>
          <w:p w14:paraId="1F2DA1BC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linical</w:t>
            </w:r>
          </w:p>
          <w:p w14:paraId="34A27AD2" w14:textId="77777777" w:rsidR="00AC3385" w:rsidRDefault="00AC3385" w:rsidP="00907496">
            <w:pPr>
              <w:tabs>
                <w:tab w:val="left" w:pos="951"/>
              </w:tabs>
              <w:rPr>
                <w:i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584E95B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9D3707D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F8F5CC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6 (7.5)</w:t>
            </w:r>
          </w:p>
          <w:p w14:paraId="59E71150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7 (7.4)</w:t>
            </w:r>
          </w:p>
          <w:p w14:paraId="10900DCC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83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016DF58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270C1CF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AC821E0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4 (7.3)</w:t>
            </w:r>
          </w:p>
          <w:p w14:paraId="1AC88789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4 (8.5)</w:t>
            </w:r>
          </w:p>
          <w:p w14:paraId="1A0461AC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97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523C13A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7B89B52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02B7D0B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9 (8.4)</w:t>
            </w:r>
          </w:p>
          <w:p w14:paraId="5F68EA2F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9 (8.7)</w:t>
            </w:r>
          </w:p>
          <w:p w14:paraId="56ECE91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13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59B6CCE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4E09B6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7B7A40D" w14:textId="4E9A2FF0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7.</w:t>
            </w:r>
            <w:r w:rsidR="000C472E">
              <w:rPr>
                <w:rFonts w:eastAsia="Calibri"/>
              </w:rPr>
              <w:t>4</w:t>
            </w:r>
            <w:r>
              <w:rPr>
                <w:rFonts w:eastAsia="Calibri"/>
              </w:rPr>
              <w:t xml:space="preserve"> (8.4)</w:t>
            </w:r>
          </w:p>
          <w:p w14:paraId="6B1D5F6F" w14:textId="5E9B7FBE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</w:t>
            </w:r>
            <w:r w:rsidR="000C472E">
              <w:rPr>
                <w:rFonts w:eastAsia="Calibri"/>
              </w:rPr>
              <w:t>3</w:t>
            </w:r>
            <w:r>
              <w:rPr>
                <w:rFonts w:eastAsia="Calibri"/>
              </w:rPr>
              <w:t>.</w:t>
            </w:r>
            <w:r w:rsidR="000C472E">
              <w:rPr>
                <w:rFonts w:eastAsia="Calibri"/>
              </w:rPr>
              <w:t>9</w:t>
            </w:r>
            <w:r>
              <w:rPr>
                <w:rFonts w:eastAsia="Calibri"/>
              </w:rPr>
              <w:t xml:space="preserve"> (9.0)</w:t>
            </w:r>
          </w:p>
          <w:p w14:paraId="60E327EC" w14:textId="0E807E2F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 w:rsidR="000C472E">
              <w:rPr>
                <w:rFonts w:eastAsia="Calibri"/>
              </w:rPr>
              <w:t>20</w:t>
            </w:r>
          </w:p>
        </w:tc>
      </w:tr>
      <w:tr w:rsidR="00AC3385" w14:paraId="7266F375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066ACB3F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ixed partnership, M (SD)</w:t>
            </w:r>
          </w:p>
          <w:p w14:paraId="4A03DF9E" w14:textId="77777777" w:rsidR="00AC3385" w:rsidRDefault="00AC3385" w:rsidP="00907496">
            <w:pPr>
              <w:rPr>
                <w:rFonts w:ascii="Calibri" w:eastAsia="Calibri" w:hAnsi="Calibri"/>
              </w:rPr>
            </w:pPr>
          </w:p>
          <w:p w14:paraId="11A67EED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  <w:p w14:paraId="3B600B5C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  <w:p w14:paraId="6EA0AA47" w14:textId="77777777" w:rsidR="00AC3385" w:rsidRDefault="00AC338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24B1482D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02AACDB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036247A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4 (7.4)</w:t>
            </w:r>
          </w:p>
          <w:p w14:paraId="78222AC4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9 (7.6)</w:t>
            </w:r>
          </w:p>
          <w:p w14:paraId="51CFA839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52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267578D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3A97353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6B9F8D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5 (8.8)</w:t>
            </w:r>
          </w:p>
          <w:p w14:paraId="778D1B9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.4 (7.2)</w:t>
            </w:r>
          </w:p>
          <w:p w14:paraId="7B683982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55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8731F58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3865B32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4655A0A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4 (8.4)</w:t>
            </w:r>
          </w:p>
          <w:p w14:paraId="6F3C1968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0 (8.7)</w:t>
            </w:r>
          </w:p>
          <w:p w14:paraId="6FA79AA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48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0BE4B37D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FC68C83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F097014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6.9 (7.9)</w:t>
            </w:r>
          </w:p>
          <w:p w14:paraId="081D9E1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7.1 (8.8)</w:t>
            </w:r>
          </w:p>
          <w:p w14:paraId="73467E44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90</w:t>
            </w:r>
          </w:p>
        </w:tc>
      </w:tr>
      <w:tr w:rsidR="00AC3385" w14:paraId="57AB190D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7296B9F9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ousing situation, M (SD)</w:t>
            </w:r>
          </w:p>
          <w:p w14:paraId="1B698A02" w14:textId="77777777" w:rsidR="00AC3385" w:rsidRDefault="00AC3385" w:rsidP="00907496">
            <w:pPr>
              <w:rPr>
                <w:rFonts w:ascii="Calibri" w:eastAsia="Calibri" w:hAnsi="Calibri"/>
              </w:rPr>
            </w:pPr>
          </w:p>
          <w:p w14:paraId="3AE02EA4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lone</w:t>
            </w:r>
          </w:p>
          <w:p w14:paraId="456A2118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ith others</w:t>
            </w:r>
          </w:p>
          <w:p w14:paraId="1384758E" w14:textId="77777777" w:rsidR="00AC3385" w:rsidRDefault="00AC338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5B9E884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BDECE6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DA1319D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0 (7.0)</w:t>
            </w:r>
          </w:p>
          <w:p w14:paraId="0BF938F8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1 (7.7)</w:t>
            </w:r>
          </w:p>
          <w:p w14:paraId="730B28E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22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0E2D2992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5A07F0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937450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5 (7.9)</w:t>
            </w:r>
          </w:p>
          <w:p w14:paraId="4861056C" w14:textId="77777777" w:rsidR="00AC3385" w:rsidRDefault="00AC3385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.1 (8.5)</w:t>
            </w:r>
          </w:p>
          <w:p w14:paraId="4D19EA2F" w14:textId="77777777" w:rsidR="00AC3385" w:rsidRDefault="00AC3385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  <w:i/>
              </w:rPr>
              <w:t>17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639E0C4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570BB49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0CDB190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5 (8.7)</w:t>
            </w:r>
          </w:p>
          <w:p w14:paraId="1E21DD8C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2 (8.5)</w:t>
            </w:r>
          </w:p>
          <w:p w14:paraId="143CFDA2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61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02DAE50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291FC3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5859150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7.0 (8.6)</w:t>
            </w:r>
          </w:p>
          <w:p w14:paraId="002497E9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6.6 (8.6)</w:t>
            </w:r>
          </w:p>
          <w:p w14:paraId="16E48410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82</w:t>
            </w:r>
          </w:p>
        </w:tc>
      </w:tr>
      <w:tr w:rsidR="00AC3385" w14:paraId="6738F82B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59ECFB9E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inancial situation, M (SD)</w:t>
            </w:r>
          </w:p>
          <w:p w14:paraId="737DBE07" w14:textId="77777777" w:rsidR="00AC3385" w:rsidRDefault="00AC3385" w:rsidP="00907496">
            <w:pPr>
              <w:rPr>
                <w:rFonts w:ascii="Calibri" w:eastAsia="Calibri" w:hAnsi="Calibri"/>
              </w:rPr>
            </w:pPr>
          </w:p>
          <w:p w14:paraId="39F00662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 problems</w:t>
            </w:r>
          </w:p>
          <w:p w14:paraId="4831B08C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roblems</w:t>
            </w:r>
          </w:p>
          <w:p w14:paraId="354EC79F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2A4CF3A8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52C462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E8C2300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6 (7.6)</w:t>
            </w:r>
          </w:p>
          <w:p w14:paraId="1127B93B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6 (7.0)</w:t>
            </w:r>
          </w:p>
          <w:p w14:paraId="3BF9B439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99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7583B37D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889B8DF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6862398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.1 (8.6)</w:t>
            </w:r>
          </w:p>
          <w:p w14:paraId="53105D3A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6 (7.8)</w:t>
            </w:r>
          </w:p>
          <w:p w14:paraId="35D56033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32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55D84E1B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63949E2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ED44868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2 (8.7)</w:t>
            </w:r>
          </w:p>
          <w:p w14:paraId="70EA876F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3 (8.3)</w:t>
            </w:r>
          </w:p>
          <w:p w14:paraId="705A9C5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93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5F2DA37B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4E57DB9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3150C75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7.0 (8.4)</w:t>
            </w:r>
          </w:p>
          <w:p w14:paraId="798BADDB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7.1 (9.4)</w:t>
            </w:r>
          </w:p>
          <w:p w14:paraId="7E99A41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98</w:t>
            </w:r>
          </w:p>
        </w:tc>
      </w:tr>
      <w:tr w:rsidR="00AC3385" w14:paraId="2E8176AA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0F958688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hysical activity, M (SD)</w:t>
            </w:r>
          </w:p>
          <w:p w14:paraId="7656BB03" w14:textId="77777777" w:rsidR="00AC3385" w:rsidRDefault="00AC3385" w:rsidP="00907496">
            <w:pPr>
              <w:rPr>
                <w:rFonts w:ascii="Calibri" w:eastAsia="Calibri" w:hAnsi="Calibri"/>
              </w:rPr>
            </w:pPr>
          </w:p>
          <w:p w14:paraId="78515759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nactive</w:t>
            </w:r>
          </w:p>
          <w:p w14:paraId="6390FBDF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ctive</w:t>
            </w:r>
          </w:p>
          <w:p w14:paraId="4C1B94AB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59234B39" w14:textId="77777777" w:rsidR="00AC3385" w:rsidRDefault="00AC3385" w:rsidP="00907496">
            <w:pPr>
              <w:tabs>
                <w:tab w:val="left" w:pos="334"/>
                <w:tab w:val="left" w:pos="951"/>
              </w:tabs>
              <w:rPr>
                <w:rFonts w:ascii="Calibri" w:eastAsia="Calibri" w:hAnsi="Calibri"/>
              </w:rPr>
            </w:pPr>
          </w:p>
          <w:p w14:paraId="3A09A126" w14:textId="77777777" w:rsidR="00AC3385" w:rsidRDefault="00AC3385" w:rsidP="00907496">
            <w:pPr>
              <w:tabs>
                <w:tab w:val="left" w:pos="334"/>
                <w:tab w:val="left" w:pos="951"/>
              </w:tabs>
              <w:rPr>
                <w:rFonts w:ascii="Calibri" w:eastAsia="Calibri" w:hAnsi="Calibri"/>
              </w:rPr>
            </w:pPr>
          </w:p>
          <w:p w14:paraId="1E7807AC" w14:textId="77777777" w:rsidR="00AC3385" w:rsidRDefault="00AC3385" w:rsidP="00907496">
            <w:pPr>
              <w:tabs>
                <w:tab w:val="left" w:pos="334"/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4 (7.6)</w:t>
            </w:r>
          </w:p>
          <w:p w14:paraId="7DCB154B" w14:textId="77777777" w:rsidR="00AC3385" w:rsidRDefault="00AC3385" w:rsidP="00907496">
            <w:pPr>
              <w:tabs>
                <w:tab w:val="left" w:pos="334"/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2 (7.3)</w:t>
            </w:r>
          </w:p>
          <w:p w14:paraId="72FCC6D8" w14:textId="77777777" w:rsidR="00AC3385" w:rsidRDefault="00AC3385" w:rsidP="00907496">
            <w:pPr>
              <w:tabs>
                <w:tab w:val="left" w:pos="334"/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20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66653C2F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4C2D0AF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0CC9BD8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.2 (9.0)</w:t>
            </w:r>
          </w:p>
          <w:p w14:paraId="5483983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3 (8.0)</w:t>
            </w:r>
          </w:p>
          <w:p w14:paraId="57745624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56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5199831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1F065F7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E84B096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0 (8.6)</w:t>
            </w:r>
          </w:p>
          <w:p w14:paraId="23774E00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7 (8.5)</w:t>
            </w:r>
          </w:p>
          <w:p w14:paraId="32F811DE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46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71D25081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C67636B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55DD1C5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6.9 (8.3)</w:t>
            </w:r>
          </w:p>
          <w:p w14:paraId="4B453A7F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6.9 (8.7)</w:t>
            </w:r>
          </w:p>
          <w:p w14:paraId="39E2025D" w14:textId="77777777" w:rsidR="00AC3385" w:rsidRDefault="00AC338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97</w:t>
            </w:r>
          </w:p>
        </w:tc>
      </w:tr>
      <w:tr w:rsidR="00AC3385" w14:paraId="467C766A" w14:textId="77777777" w:rsidTr="00907496">
        <w:trPr>
          <w:trHeight w:val="562"/>
        </w:trPr>
        <w:tc>
          <w:tcPr>
            <w:tcW w:w="10798" w:type="dxa"/>
            <w:gridSpan w:val="5"/>
            <w:tcBorders>
              <w:left w:val="nil"/>
              <w:bottom w:val="nil"/>
              <w:right w:val="nil"/>
            </w:tcBorders>
          </w:tcPr>
          <w:p w14:paraId="37B2192C" w14:textId="77777777" w:rsidR="00AC3385" w:rsidRDefault="00AC3385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: mean value, SD: standard deviation</w:t>
            </w:r>
            <w:r>
              <w:rPr>
                <w:rFonts w:eastAsia="Calibri"/>
                <w:vertAlign w:val="superscript"/>
              </w:rPr>
              <w:t xml:space="preserve">   b</w:t>
            </w:r>
            <w:r>
              <w:rPr>
                <w:rFonts w:eastAsia="Calibri"/>
              </w:rPr>
              <w:t>: Test between male/female</w:t>
            </w:r>
          </w:p>
        </w:tc>
      </w:tr>
    </w:tbl>
    <w:p w14:paraId="7DBC8C83" w14:textId="2685083A" w:rsidR="002476AC" w:rsidRDefault="002476AC"/>
    <w:sectPr w:rsidR="00247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385"/>
    <w:rsid w:val="000C472E"/>
    <w:rsid w:val="002476AC"/>
    <w:rsid w:val="009563D2"/>
    <w:rsid w:val="009D3BB5"/>
    <w:rsid w:val="009E6AD6"/>
    <w:rsid w:val="00AC3385"/>
    <w:rsid w:val="00AD0881"/>
    <w:rsid w:val="00D54F9D"/>
    <w:rsid w:val="00DE5546"/>
    <w:rsid w:val="00EC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EF8D3"/>
  <w15:chartTrackingRefBased/>
  <w15:docId w15:val="{3FA632A4-EC1A-4380-B543-00B72E798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385"/>
    <w:pPr>
      <w:suppressAutoHyphens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385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385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385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385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385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385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385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385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385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385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385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385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385"/>
    <w:pPr>
      <w:suppressAutoHyphens w:val="0"/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3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C3385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47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72E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9563D2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>Universitaetsklinikum Carl Gustav Carus 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ig, Lukas</dc:creator>
  <cp:keywords/>
  <dc:description/>
  <cp:lastModifiedBy>Tim West</cp:lastModifiedBy>
  <cp:revision>5</cp:revision>
  <dcterms:created xsi:type="dcterms:W3CDTF">2025-09-04T19:17:00Z</dcterms:created>
  <dcterms:modified xsi:type="dcterms:W3CDTF">2026-01-19T16:38:00Z</dcterms:modified>
</cp:coreProperties>
</file>